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33CB" w:rsidRPr="00602245" w:rsidRDefault="00FE33CB" w:rsidP="00FE33CB">
      <w:pPr>
        <w:spacing w:after="0" w:line="480" w:lineRule="auto"/>
        <w:jc w:val="both"/>
        <w:rPr>
          <w:rFonts w:ascii="Calibri" w:eastAsia="宋体" w:hAnsi="Calibri" w:cs="Times New Roman"/>
          <w:b/>
          <w:sz w:val="24"/>
          <w:szCs w:val="24"/>
        </w:rPr>
      </w:pPr>
      <w:bookmarkStart w:id="0" w:name="OLE_LINK1"/>
      <w:bookmarkStart w:id="1" w:name="OLE_LINK2"/>
      <w:bookmarkStart w:id="2" w:name="_GoBack"/>
      <w:r>
        <w:rPr>
          <w:rFonts w:ascii="Calibri" w:eastAsia="宋体" w:hAnsi="Calibri" w:cs="Times New Roman"/>
          <w:b/>
          <w:sz w:val="24"/>
          <w:szCs w:val="24"/>
        </w:rPr>
        <w:t>S7</w:t>
      </w:r>
      <w:r w:rsidRPr="00A1353B">
        <w:rPr>
          <w:rFonts w:ascii="Calibri" w:eastAsia="宋体" w:hAnsi="Calibri" w:cs="Times New Roman"/>
          <w:b/>
          <w:sz w:val="24"/>
          <w:szCs w:val="24"/>
        </w:rPr>
        <w:t xml:space="preserve"> </w:t>
      </w:r>
      <w:r w:rsidRPr="00602245">
        <w:rPr>
          <w:rFonts w:ascii="Calibri" w:eastAsia="宋体" w:hAnsi="Calibri" w:cs="Times New Roman"/>
          <w:b/>
          <w:sz w:val="24"/>
          <w:szCs w:val="24"/>
        </w:rPr>
        <w:t xml:space="preserve">Table. </w:t>
      </w:r>
      <w:bookmarkEnd w:id="0"/>
      <w:bookmarkEnd w:id="1"/>
      <w:r w:rsidRPr="00602245">
        <w:rPr>
          <w:rFonts w:ascii="Calibri" w:eastAsia="宋体" w:hAnsi="Calibri" w:cs="Times New Roman"/>
          <w:b/>
          <w:sz w:val="24"/>
          <w:szCs w:val="24"/>
        </w:rPr>
        <w:t xml:space="preserve"> Peptides of putative p10 protein for antibody production.</w:t>
      </w:r>
    </w:p>
    <w:tbl>
      <w:tblPr>
        <w:tblStyle w:val="a5"/>
        <w:tblW w:w="0" w:type="auto"/>
        <w:tblLook w:val="04A0"/>
      </w:tblPr>
      <w:tblGrid>
        <w:gridCol w:w="1754"/>
        <w:gridCol w:w="6768"/>
      </w:tblGrid>
      <w:tr w:rsidR="00FE33CB" w:rsidRPr="00602245" w:rsidTr="00DA693D">
        <w:tc>
          <w:tcPr>
            <w:tcW w:w="1762" w:type="dxa"/>
          </w:tcPr>
          <w:bookmarkEnd w:id="2"/>
          <w:p w:rsidR="00FE33CB" w:rsidRPr="00602245" w:rsidRDefault="00FE33CB" w:rsidP="00DA693D">
            <w:pPr>
              <w:jc w:val="both"/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 w:rsidRPr="00602245">
              <w:rPr>
                <w:rFonts w:ascii="Calibri" w:eastAsia="宋体" w:hAnsi="Calibri" w:cs="Times New Roman"/>
                <w:b/>
                <w:sz w:val="24"/>
                <w:szCs w:val="24"/>
              </w:rPr>
              <w:t>peptide name</w:t>
            </w:r>
          </w:p>
        </w:tc>
        <w:tc>
          <w:tcPr>
            <w:tcW w:w="6868" w:type="dxa"/>
          </w:tcPr>
          <w:p w:rsidR="00FE33CB" w:rsidRPr="00602245" w:rsidRDefault="00FE33CB" w:rsidP="00DA693D">
            <w:pPr>
              <w:jc w:val="both"/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 w:rsidRPr="00602245">
              <w:rPr>
                <w:rFonts w:ascii="Calibri" w:eastAsia="宋体" w:hAnsi="Calibri" w:cs="Times New Roman"/>
                <w:b/>
                <w:sz w:val="24"/>
                <w:szCs w:val="24"/>
              </w:rPr>
              <w:t>peptide sequence</w:t>
            </w:r>
          </w:p>
        </w:tc>
      </w:tr>
      <w:tr w:rsidR="00FE33CB" w:rsidRPr="00602245" w:rsidTr="00DA693D">
        <w:tc>
          <w:tcPr>
            <w:tcW w:w="1762" w:type="dxa"/>
          </w:tcPr>
          <w:p w:rsidR="00FE33CB" w:rsidRPr="00602245" w:rsidRDefault="00FE33CB" w:rsidP="00DA693D">
            <w:pPr>
              <w:jc w:val="both"/>
              <w:rPr>
                <w:rFonts w:ascii="Calibri" w:eastAsia="宋体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GCCDC1-p10N</w:t>
            </w:r>
          </w:p>
        </w:tc>
        <w:tc>
          <w:tcPr>
            <w:tcW w:w="6868" w:type="dxa"/>
          </w:tcPr>
          <w:p w:rsidR="00FE33CB" w:rsidRPr="00602245" w:rsidRDefault="00FE33CB" w:rsidP="00DA693D">
            <w:pPr>
              <w:jc w:val="both"/>
              <w:rPr>
                <w:rFonts w:ascii="Calibri" w:eastAsia="宋体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GDCNGMWSIFGSTNCNSAKNTAGGNLEATNVLITYG</w:t>
            </w:r>
          </w:p>
        </w:tc>
      </w:tr>
      <w:tr w:rsidR="00FE33CB" w:rsidRPr="00602245" w:rsidTr="00DA693D">
        <w:tc>
          <w:tcPr>
            <w:tcW w:w="1762" w:type="dxa"/>
          </w:tcPr>
          <w:p w:rsidR="00FE33CB" w:rsidRPr="00602245" w:rsidRDefault="00FE33CB" w:rsidP="00DA693D">
            <w:pPr>
              <w:jc w:val="both"/>
              <w:rPr>
                <w:rFonts w:ascii="Calibri" w:eastAsia="宋体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GCCDC1-p10C</w:t>
            </w:r>
          </w:p>
        </w:tc>
        <w:tc>
          <w:tcPr>
            <w:tcW w:w="6868" w:type="dxa"/>
          </w:tcPr>
          <w:p w:rsidR="00FE33CB" w:rsidRPr="00602245" w:rsidRDefault="00FE33CB" w:rsidP="00DA693D">
            <w:pPr>
              <w:jc w:val="both"/>
              <w:rPr>
                <w:rFonts w:ascii="Calibri" w:eastAsia="宋体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KFKASQAKKTYRKELISLTTRQIYAPPREISHV</w:t>
            </w:r>
          </w:p>
        </w:tc>
      </w:tr>
    </w:tbl>
    <w:p w:rsidR="00FE33CB" w:rsidRPr="006E1161" w:rsidRDefault="00FE33CB" w:rsidP="00FE33CB">
      <w:pPr>
        <w:spacing w:after="0" w:line="480" w:lineRule="auto"/>
        <w:jc w:val="both"/>
        <w:rPr>
          <w:rFonts w:ascii="Calibri" w:hAnsi="Calibri" w:cs="Times New Roman"/>
          <w:sz w:val="24"/>
          <w:szCs w:val="24"/>
        </w:rPr>
      </w:pPr>
    </w:p>
    <w:p w:rsidR="00FE33CB" w:rsidRPr="006E1161" w:rsidRDefault="00FE33CB" w:rsidP="00FE33CB">
      <w:pPr>
        <w:spacing w:after="0" w:line="480" w:lineRule="auto"/>
        <w:jc w:val="both"/>
        <w:rPr>
          <w:rFonts w:ascii="Calibri" w:hAnsi="Calibri" w:cs="Times New Roman"/>
          <w:sz w:val="24"/>
          <w:szCs w:val="24"/>
        </w:rPr>
      </w:pPr>
      <w:proofErr w:type="spellStart"/>
      <w:r w:rsidRPr="006E1161">
        <w:rPr>
          <w:rFonts w:ascii="Calibri" w:hAnsi="Calibri" w:cs="Times New Roman"/>
          <w:sz w:val="24"/>
          <w:szCs w:val="24"/>
        </w:rPr>
        <w:t>Transmembrane</w:t>
      </w:r>
      <w:proofErr w:type="spellEnd"/>
      <w:r w:rsidRPr="006E1161">
        <w:rPr>
          <w:rFonts w:ascii="Calibri" w:hAnsi="Calibri" w:cs="Times New Roman"/>
          <w:sz w:val="24"/>
          <w:szCs w:val="24"/>
        </w:rPr>
        <w:t xml:space="preserve"> domains of p10 protein was predicted by using TMHMM </w:t>
      </w:r>
      <w:r w:rsidR="000B26ED" w:rsidRPr="006E1161">
        <w:rPr>
          <w:rFonts w:ascii="Calibri" w:hAnsi="Calibri" w:cs="Times New Roman"/>
          <w:sz w:val="24"/>
          <w:szCs w:val="24"/>
        </w:rPr>
        <w:fldChar w:fldCharType="begin">
          <w:fldData xml:space="preserve">PEVuZE5vdGU+PENpdGU+PEF1dGhvcj5Lcm9naDwvQXV0aG9yPjxZZWFyPjIwMDE8L1llYXI+PFJl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</w:fldData>
        </w:fldChar>
      </w:r>
      <w:r w:rsidRPr="006E1161">
        <w:rPr>
          <w:rFonts w:ascii="Calibri" w:hAnsi="Calibri" w:cs="Times New Roman"/>
          <w:sz w:val="24"/>
          <w:szCs w:val="24"/>
        </w:rPr>
        <w:instrText xml:space="preserve"> ADDIN EN.CITE </w:instrText>
      </w:r>
      <w:r w:rsidR="000B26ED" w:rsidRPr="006E1161">
        <w:rPr>
          <w:rFonts w:ascii="Calibri" w:hAnsi="Calibri" w:cs="Times New Roman"/>
          <w:sz w:val="24"/>
          <w:szCs w:val="24"/>
        </w:rPr>
        <w:fldChar w:fldCharType="begin">
          <w:fldData xml:space="preserve">PEVuZE5vdGU+PENpdGU+PEF1dGhvcj5Lcm9naDwvQXV0aG9yPjxZZWFyPjIwMDE8L1llYXI+PFJl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</w:fldData>
        </w:fldChar>
      </w:r>
      <w:r w:rsidRPr="006E1161">
        <w:rPr>
          <w:rFonts w:ascii="Calibri" w:hAnsi="Calibri" w:cs="Times New Roman"/>
          <w:sz w:val="24"/>
          <w:szCs w:val="24"/>
        </w:rPr>
        <w:instrText xml:space="preserve"> ADDIN EN.CITE.DATA </w:instrText>
      </w:r>
      <w:r w:rsidR="000B26ED" w:rsidRPr="006E1161">
        <w:rPr>
          <w:rFonts w:ascii="Calibri" w:hAnsi="Calibri" w:cs="Times New Roman"/>
          <w:sz w:val="24"/>
          <w:szCs w:val="24"/>
        </w:rPr>
      </w:r>
      <w:r w:rsidR="000B26ED" w:rsidRPr="006E1161">
        <w:rPr>
          <w:rFonts w:ascii="Calibri" w:hAnsi="Calibri" w:cs="Times New Roman"/>
          <w:sz w:val="24"/>
          <w:szCs w:val="24"/>
        </w:rPr>
        <w:fldChar w:fldCharType="end"/>
      </w:r>
      <w:r w:rsidR="000B26ED" w:rsidRPr="006E1161">
        <w:rPr>
          <w:rFonts w:ascii="Calibri" w:hAnsi="Calibri" w:cs="Times New Roman"/>
          <w:sz w:val="24"/>
          <w:szCs w:val="24"/>
        </w:rPr>
      </w:r>
      <w:r w:rsidR="000B26ED" w:rsidRPr="006E1161">
        <w:rPr>
          <w:rFonts w:ascii="Calibri" w:hAnsi="Calibri" w:cs="Times New Roman"/>
          <w:sz w:val="24"/>
          <w:szCs w:val="24"/>
        </w:rPr>
        <w:fldChar w:fldCharType="separate"/>
      </w:r>
      <w:r w:rsidRPr="006E1161">
        <w:rPr>
          <w:rFonts w:ascii="Calibri" w:hAnsi="Calibri" w:cs="Times New Roman"/>
          <w:noProof/>
          <w:sz w:val="24"/>
          <w:szCs w:val="24"/>
        </w:rPr>
        <w:t>[</w:t>
      </w:r>
      <w:hyperlink w:anchor="_ENREF_1" w:tooltip="Krogh, 2001 #69" w:history="1">
        <w:r w:rsidR="00012848" w:rsidRPr="006E1161">
          <w:rPr>
            <w:rFonts w:ascii="Calibri" w:hAnsi="Calibri" w:cs="Times New Roman"/>
            <w:noProof/>
            <w:sz w:val="24"/>
            <w:szCs w:val="24"/>
          </w:rPr>
          <w:t>1</w:t>
        </w:r>
      </w:hyperlink>
      <w:r w:rsidRPr="006E1161">
        <w:rPr>
          <w:rFonts w:ascii="Calibri" w:hAnsi="Calibri" w:cs="Times New Roman"/>
          <w:noProof/>
          <w:sz w:val="24"/>
          <w:szCs w:val="24"/>
        </w:rPr>
        <w:t>]</w:t>
      </w:r>
      <w:r w:rsidR="000B26ED" w:rsidRPr="006E1161">
        <w:rPr>
          <w:rFonts w:ascii="Calibri" w:hAnsi="Calibri" w:cs="Times New Roman"/>
          <w:sz w:val="24"/>
          <w:szCs w:val="24"/>
        </w:rPr>
        <w:fldChar w:fldCharType="end"/>
      </w:r>
      <w:r w:rsidRPr="006E1161">
        <w:rPr>
          <w:rFonts w:ascii="Calibri" w:hAnsi="Calibri" w:cs="Times New Roman"/>
          <w:sz w:val="24"/>
          <w:szCs w:val="24"/>
        </w:rPr>
        <w:t xml:space="preserve">, </w:t>
      </w:r>
      <w:proofErr w:type="spellStart"/>
      <w:r w:rsidRPr="006E1161">
        <w:rPr>
          <w:rFonts w:ascii="Calibri" w:hAnsi="Calibri" w:cs="Times New Roman"/>
          <w:sz w:val="24"/>
          <w:szCs w:val="24"/>
        </w:rPr>
        <w:t>TMpred</w:t>
      </w:r>
      <w:proofErr w:type="spellEnd"/>
      <w:r w:rsidRPr="006E1161">
        <w:rPr>
          <w:rFonts w:ascii="Calibri" w:hAnsi="Calibri" w:cs="Times New Roman"/>
          <w:sz w:val="24"/>
          <w:szCs w:val="24"/>
        </w:rPr>
        <w:t xml:space="preserve"> and </w:t>
      </w:r>
      <w:proofErr w:type="spellStart"/>
      <w:r w:rsidRPr="006E1161">
        <w:rPr>
          <w:rFonts w:ascii="Calibri" w:hAnsi="Calibri" w:cs="Times New Roman"/>
          <w:sz w:val="24"/>
          <w:szCs w:val="24"/>
        </w:rPr>
        <w:t>PredictProtein</w:t>
      </w:r>
      <w:proofErr w:type="spellEnd"/>
      <w:r w:rsidRPr="006E1161">
        <w:rPr>
          <w:rFonts w:ascii="Calibri" w:hAnsi="Calibri" w:cs="Times New Roman"/>
          <w:sz w:val="24"/>
          <w:szCs w:val="24"/>
        </w:rPr>
        <w:t xml:space="preserve"> </w:t>
      </w:r>
      <w:r w:rsidR="000B26ED" w:rsidRPr="006E1161">
        <w:rPr>
          <w:rFonts w:ascii="Calibri" w:hAnsi="Calibri" w:cs="Times New Roman"/>
          <w:sz w:val="24"/>
          <w:szCs w:val="24"/>
        </w:rPr>
        <w:fldChar w:fldCharType="begin"/>
      </w:r>
      <w:r w:rsidRPr="006E1161">
        <w:rPr>
          <w:rFonts w:ascii="Calibri" w:hAnsi="Calibri" w:cs="Times New Roman"/>
          <w:sz w:val="24"/>
          <w:szCs w:val="24"/>
        </w:rPr>
        <w:instrText xml:space="preserve"> ADDIN EN.CITE &lt;EndNote&gt;&lt;Cite&gt;&lt;Author&gt;Rost&lt;/Author&gt;&lt;Year&gt;2004&lt;/Year&gt;&lt;RecNum&gt;70&lt;/RecNum&gt;&lt;DisplayText&gt;[2]&lt;/DisplayText&gt;&lt;record&gt;&lt;rec-number&gt;70&lt;/rec-number&gt;&lt;foreign-keys&gt;&lt;key app="EN" db-id="xvsdaaave0zarpeef97pp9eiwr22xavawfe0" timestamp="1444070434"&gt;70&lt;/key&gt;&lt;/foreign-keys&gt;&lt;ref-type name="Journal Article"&gt;17&lt;/ref-type&gt;&lt;contributors&gt;&lt;authors&gt;&lt;author&gt;Rost, B.&lt;/author&gt;&lt;author&gt;Yachdav, G.&lt;/author&gt;&lt;author&gt;Liu, J.&lt;/author&gt;&lt;/authors&gt;&lt;/contributors&gt;&lt;auth-address&gt;CUBIC, Department of Biochemistry and Molecular Biophysics, Columbia University, 650 West 168th Street BB217, New York, NY 10032, USA. rost@columbia.edu&lt;/auth-address&gt;&lt;titles&gt;&lt;title&gt;The PredictProtein server&lt;/title&gt;&lt;secondary-title&gt;Nucleic Acids Res&lt;/secondary-title&gt;&lt;/titles&gt;&lt;periodical&gt;&lt;full-title&gt;Nucleic Acids Res&lt;/full-title&gt;&lt;/periodical&gt;&lt;pages&gt;W321-6&lt;/pages&gt;&lt;volume&gt;32&lt;/volume&gt;&lt;number&gt;Web Server issue&lt;/number&gt;&lt;keywords&gt;&lt;keyword&gt;Internet&lt;/keyword&gt;&lt;keyword&gt;Protein Conformation&lt;/keyword&gt;&lt;keyword&gt;Protein Structure, Tertiary&lt;/keyword&gt;&lt;keyword&gt;Proteins/*chemistry/physiology&lt;/keyword&gt;&lt;keyword&gt;Sequence Alignment&lt;/keyword&gt;&lt;keyword&gt;*Sequence Analysis, Protein&lt;/keyword&gt;&lt;keyword&gt;*Software&lt;/keyword&gt;&lt;keyword&gt;User-Computer Interface&lt;/keyword&gt;&lt;/keywords&gt;&lt;dates&gt;&lt;year&gt;2004&lt;/year&gt;&lt;pub-dates&gt;&lt;date&gt;Jul 1&lt;/date&gt;&lt;/pub-dates&gt;&lt;/dates&gt;&lt;isbn&gt;1362-4962 (Electronic)&amp;#xD;0305-1048 (Linking)&lt;/isbn&gt;&lt;accession-num&gt;15215403&lt;/accession-num&gt;&lt;urls&gt;&lt;related-urls&gt;&lt;url&gt;http://www.ncbi.nlm.nih.gov/pubmed/15215403&lt;/url&gt;&lt;url&gt;http://nar.oxfordjournals.org/content/32/suppl_2/W321.full.pdf&lt;/url&gt;&lt;/related-urls&gt;&lt;/urls&gt;&lt;custom2&gt;PMC441515&lt;/custom2&gt;&lt;electronic-resource-num&gt;10.1093/nar/gkh377&lt;/electronic-resource-num&gt;&lt;/record&gt;&lt;/Cite&gt;&lt;/EndNote&gt;</w:instrText>
      </w:r>
      <w:r w:rsidR="000B26ED" w:rsidRPr="006E1161">
        <w:rPr>
          <w:rFonts w:ascii="Calibri" w:hAnsi="Calibri" w:cs="Times New Roman"/>
          <w:sz w:val="24"/>
          <w:szCs w:val="24"/>
        </w:rPr>
        <w:fldChar w:fldCharType="separate"/>
      </w:r>
      <w:r w:rsidRPr="006E1161">
        <w:rPr>
          <w:rFonts w:ascii="Calibri" w:hAnsi="Calibri" w:cs="Times New Roman"/>
          <w:noProof/>
          <w:sz w:val="24"/>
          <w:szCs w:val="24"/>
        </w:rPr>
        <w:t>[</w:t>
      </w:r>
      <w:hyperlink w:anchor="_ENREF_2" w:tooltip="Rost, 2004 #70" w:history="1">
        <w:r w:rsidR="00012848" w:rsidRPr="006E1161">
          <w:rPr>
            <w:rFonts w:ascii="Calibri" w:hAnsi="Calibri" w:cs="Times New Roman"/>
            <w:noProof/>
            <w:sz w:val="24"/>
            <w:szCs w:val="24"/>
          </w:rPr>
          <w:t>2</w:t>
        </w:r>
      </w:hyperlink>
      <w:r w:rsidRPr="006E1161">
        <w:rPr>
          <w:rFonts w:ascii="Calibri" w:hAnsi="Calibri" w:cs="Times New Roman"/>
          <w:noProof/>
          <w:sz w:val="24"/>
          <w:szCs w:val="24"/>
        </w:rPr>
        <w:t>]</w:t>
      </w:r>
      <w:r w:rsidR="000B26ED" w:rsidRPr="006E1161">
        <w:rPr>
          <w:rFonts w:ascii="Calibri" w:hAnsi="Calibri" w:cs="Times New Roman"/>
          <w:sz w:val="24"/>
          <w:szCs w:val="24"/>
        </w:rPr>
        <w:fldChar w:fldCharType="end"/>
      </w:r>
      <w:r w:rsidRPr="006E1161">
        <w:rPr>
          <w:rFonts w:ascii="Calibri" w:hAnsi="Calibri" w:cs="Times New Roman"/>
          <w:sz w:val="24"/>
          <w:szCs w:val="24"/>
        </w:rPr>
        <w:t xml:space="preserve">. Peptides corresponding to the </w:t>
      </w:r>
      <w:proofErr w:type="spellStart"/>
      <w:r w:rsidRPr="006E1161">
        <w:rPr>
          <w:rFonts w:ascii="Calibri" w:hAnsi="Calibri" w:cs="Times New Roman"/>
          <w:sz w:val="24"/>
          <w:szCs w:val="24"/>
        </w:rPr>
        <w:t>ectodomain</w:t>
      </w:r>
      <w:proofErr w:type="spellEnd"/>
      <w:r w:rsidRPr="006E1161">
        <w:rPr>
          <w:rFonts w:ascii="Calibri" w:hAnsi="Calibri" w:cs="Times New Roman"/>
          <w:sz w:val="24"/>
          <w:szCs w:val="24"/>
        </w:rPr>
        <w:t xml:space="preserve"> (From 2 to 37 amino acids) and the </w:t>
      </w:r>
      <w:proofErr w:type="spellStart"/>
      <w:r w:rsidRPr="006E1161">
        <w:rPr>
          <w:rFonts w:ascii="Calibri" w:hAnsi="Calibri" w:cs="Times New Roman"/>
          <w:sz w:val="24"/>
          <w:szCs w:val="24"/>
        </w:rPr>
        <w:t>cytoplasmic</w:t>
      </w:r>
      <w:proofErr w:type="spellEnd"/>
      <w:r w:rsidRPr="006E1161">
        <w:rPr>
          <w:rFonts w:ascii="Calibri" w:hAnsi="Calibri" w:cs="Times New Roman"/>
          <w:sz w:val="24"/>
          <w:szCs w:val="24"/>
        </w:rPr>
        <w:t xml:space="preserve"> domain (the last 33 amino acids) were synthesized. Each peptide was synthesized for 20 mg with percent purity of 95%.</w:t>
      </w:r>
    </w:p>
    <w:p w:rsidR="00012848" w:rsidRDefault="00012848"/>
    <w:p w:rsidR="00012848" w:rsidRDefault="00012848"/>
    <w:p w:rsidR="00012848" w:rsidRPr="00012848" w:rsidRDefault="00012848" w:rsidP="00012848">
      <w:pPr>
        <w:spacing w:after="0" w:line="240" w:lineRule="auto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3" w:name="_ENREF_1"/>
      <w:r w:rsidRPr="00012848">
        <w:rPr>
          <w:rFonts w:ascii="Calibri" w:hAnsi="Calibri"/>
          <w:noProof/>
        </w:rPr>
        <w:t>1.</w:t>
      </w:r>
      <w:r w:rsidRPr="00012848">
        <w:rPr>
          <w:rFonts w:ascii="Calibri" w:hAnsi="Calibri"/>
          <w:noProof/>
        </w:rPr>
        <w:tab/>
        <w:t>Krogh A, Larsson B, von Heijne G, Sonnhammer EL. Predicting transmembrane protein topology with a hidden Markov model: application to complete genomes. J Mol Biol. 2001;305(3):567-80. doi: 10.1006/jmbi.2000.4315. PubMed PMID: 11152613.</w:t>
      </w:r>
      <w:bookmarkEnd w:id="3"/>
    </w:p>
    <w:p w:rsidR="00012848" w:rsidRPr="00012848" w:rsidRDefault="00012848" w:rsidP="00012848">
      <w:pPr>
        <w:spacing w:line="240" w:lineRule="auto"/>
        <w:rPr>
          <w:rFonts w:ascii="Calibri" w:hAnsi="Calibri"/>
          <w:noProof/>
        </w:rPr>
      </w:pPr>
      <w:bookmarkStart w:id="4" w:name="_ENREF_2"/>
      <w:r w:rsidRPr="00012848">
        <w:rPr>
          <w:rFonts w:ascii="Calibri" w:hAnsi="Calibri"/>
          <w:noProof/>
        </w:rPr>
        <w:t>2.</w:t>
      </w:r>
      <w:r w:rsidRPr="00012848">
        <w:rPr>
          <w:rFonts w:ascii="Calibri" w:hAnsi="Calibri"/>
          <w:noProof/>
        </w:rPr>
        <w:tab/>
        <w:t>Rost B, Yachdav G, Liu J. The PredictProtein server. Nucleic Acids Res. 2004;32(Web Server issue):W321-6. doi: 10.1093/nar/gkh377. PubMed PMID: 15215403; PubMed Central PMCID: PMCPMC441515.</w:t>
      </w:r>
      <w:bookmarkEnd w:id="4"/>
    </w:p>
    <w:p w:rsidR="00012848" w:rsidRDefault="00012848" w:rsidP="00012848">
      <w:pPr>
        <w:spacing w:line="240" w:lineRule="auto"/>
        <w:rPr>
          <w:noProof/>
        </w:rPr>
      </w:pPr>
    </w:p>
    <w:p w:rsidR="002063D2" w:rsidRPr="00FE33CB" w:rsidRDefault="00012848">
      <w:r>
        <w:fldChar w:fldCharType="end"/>
      </w:r>
    </w:p>
    <w:sectPr w:rsidR="002063D2" w:rsidRPr="00FE33CB" w:rsidSect="002063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30A6" w:rsidRDefault="002A30A6" w:rsidP="00FE33CB">
      <w:pPr>
        <w:spacing w:after="0" w:line="240" w:lineRule="auto"/>
      </w:pPr>
      <w:r>
        <w:separator/>
      </w:r>
    </w:p>
  </w:endnote>
  <w:endnote w:type="continuationSeparator" w:id="0">
    <w:p w:rsidR="002A30A6" w:rsidRDefault="002A30A6" w:rsidP="00FE33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30A6" w:rsidRDefault="002A30A6" w:rsidP="00FE33CB">
      <w:pPr>
        <w:spacing w:after="0" w:line="240" w:lineRule="auto"/>
      </w:pPr>
      <w:r>
        <w:separator/>
      </w:r>
    </w:p>
  </w:footnote>
  <w:footnote w:type="continuationSeparator" w:id="0">
    <w:p w:rsidR="002A30A6" w:rsidRDefault="002A30A6" w:rsidP="00FE33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E33CB"/>
    <w:rsid w:val="0000058E"/>
    <w:rsid w:val="00000A59"/>
    <w:rsid w:val="0000151A"/>
    <w:rsid w:val="00001A90"/>
    <w:rsid w:val="00002A1B"/>
    <w:rsid w:val="00002B5F"/>
    <w:rsid w:val="0000474B"/>
    <w:rsid w:val="000058B4"/>
    <w:rsid w:val="00005BCE"/>
    <w:rsid w:val="00006D97"/>
    <w:rsid w:val="00010A09"/>
    <w:rsid w:val="00010D10"/>
    <w:rsid w:val="00012848"/>
    <w:rsid w:val="00014D98"/>
    <w:rsid w:val="00015270"/>
    <w:rsid w:val="00017953"/>
    <w:rsid w:val="000215A3"/>
    <w:rsid w:val="0002262E"/>
    <w:rsid w:val="000226E6"/>
    <w:rsid w:val="0002326A"/>
    <w:rsid w:val="00023510"/>
    <w:rsid w:val="000237A0"/>
    <w:rsid w:val="00024400"/>
    <w:rsid w:val="000304F3"/>
    <w:rsid w:val="0003169C"/>
    <w:rsid w:val="00034E33"/>
    <w:rsid w:val="00036901"/>
    <w:rsid w:val="0003747D"/>
    <w:rsid w:val="00041DFE"/>
    <w:rsid w:val="0004386A"/>
    <w:rsid w:val="000442ED"/>
    <w:rsid w:val="00044D93"/>
    <w:rsid w:val="000451FD"/>
    <w:rsid w:val="00047552"/>
    <w:rsid w:val="00047AA7"/>
    <w:rsid w:val="00047D7C"/>
    <w:rsid w:val="00050FBF"/>
    <w:rsid w:val="0005340D"/>
    <w:rsid w:val="000538D9"/>
    <w:rsid w:val="00054301"/>
    <w:rsid w:val="00055028"/>
    <w:rsid w:val="00055778"/>
    <w:rsid w:val="00057BF6"/>
    <w:rsid w:val="000605A1"/>
    <w:rsid w:val="00063548"/>
    <w:rsid w:val="00064671"/>
    <w:rsid w:val="00065DC2"/>
    <w:rsid w:val="00067677"/>
    <w:rsid w:val="000763A5"/>
    <w:rsid w:val="00081179"/>
    <w:rsid w:val="00081FCC"/>
    <w:rsid w:val="00083035"/>
    <w:rsid w:val="0008407C"/>
    <w:rsid w:val="000858AC"/>
    <w:rsid w:val="00087D6F"/>
    <w:rsid w:val="00090B8E"/>
    <w:rsid w:val="00091112"/>
    <w:rsid w:val="00091680"/>
    <w:rsid w:val="000917AE"/>
    <w:rsid w:val="00092D7A"/>
    <w:rsid w:val="00097DE4"/>
    <w:rsid w:val="000A08E7"/>
    <w:rsid w:val="000A09F3"/>
    <w:rsid w:val="000A4D77"/>
    <w:rsid w:val="000B038A"/>
    <w:rsid w:val="000B26ED"/>
    <w:rsid w:val="000B41C4"/>
    <w:rsid w:val="000B49DF"/>
    <w:rsid w:val="000B6C15"/>
    <w:rsid w:val="000C112D"/>
    <w:rsid w:val="000C418E"/>
    <w:rsid w:val="000C5EB7"/>
    <w:rsid w:val="000D1A3D"/>
    <w:rsid w:val="000D275B"/>
    <w:rsid w:val="000D46D3"/>
    <w:rsid w:val="000D486B"/>
    <w:rsid w:val="000D4DEE"/>
    <w:rsid w:val="000D525B"/>
    <w:rsid w:val="000D60A5"/>
    <w:rsid w:val="000E236B"/>
    <w:rsid w:val="000E23F2"/>
    <w:rsid w:val="000E2EDB"/>
    <w:rsid w:val="000E334C"/>
    <w:rsid w:val="000E72FA"/>
    <w:rsid w:val="000E781B"/>
    <w:rsid w:val="000E7A4D"/>
    <w:rsid w:val="000E7B7A"/>
    <w:rsid w:val="000E7CB2"/>
    <w:rsid w:val="000F79D5"/>
    <w:rsid w:val="001006BE"/>
    <w:rsid w:val="00100F28"/>
    <w:rsid w:val="001048B3"/>
    <w:rsid w:val="00105CBD"/>
    <w:rsid w:val="00106295"/>
    <w:rsid w:val="001076BB"/>
    <w:rsid w:val="0011019F"/>
    <w:rsid w:val="0011181A"/>
    <w:rsid w:val="00112930"/>
    <w:rsid w:val="0011345F"/>
    <w:rsid w:val="00114084"/>
    <w:rsid w:val="00116DD4"/>
    <w:rsid w:val="001227D3"/>
    <w:rsid w:val="00125BE8"/>
    <w:rsid w:val="00125CE7"/>
    <w:rsid w:val="00126663"/>
    <w:rsid w:val="00126DEE"/>
    <w:rsid w:val="00126F03"/>
    <w:rsid w:val="00131E36"/>
    <w:rsid w:val="001346D7"/>
    <w:rsid w:val="001356C9"/>
    <w:rsid w:val="001374B1"/>
    <w:rsid w:val="0014047C"/>
    <w:rsid w:val="001505B4"/>
    <w:rsid w:val="00153832"/>
    <w:rsid w:val="001548E1"/>
    <w:rsid w:val="001576F2"/>
    <w:rsid w:val="00162457"/>
    <w:rsid w:val="001643F2"/>
    <w:rsid w:val="00165267"/>
    <w:rsid w:val="00166485"/>
    <w:rsid w:val="00172EF3"/>
    <w:rsid w:val="001766C9"/>
    <w:rsid w:val="00177361"/>
    <w:rsid w:val="00180B00"/>
    <w:rsid w:val="00181CA9"/>
    <w:rsid w:val="00182D77"/>
    <w:rsid w:val="0018369B"/>
    <w:rsid w:val="00191B78"/>
    <w:rsid w:val="00192115"/>
    <w:rsid w:val="00192587"/>
    <w:rsid w:val="00194407"/>
    <w:rsid w:val="00194506"/>
    <w:rsid w:val="00194B73"/>
    <w:rsid w:val="00195137"/>
    <w:rsid w:val="001A02D7"/>
    <w:rsid w:val="001A0B08"/>
    <w:rsid w:val="001A686C"/>
    <w:rsid w:val="001B329A"/>
    <w:rsid w:val="001B3CF1"/>
    <w:rsid w:val="001B3F6B"/>
    <w:rsid w:val="001B4818"/>
    <w:rsid w:val="001B5820"/>
    <w:rsid w:val="001C1A22"/>
    <w:rsid w:val="001C217F"/>
    <w:rsid w:val="001C3478"/>
    <w:rsid w:val="001C72F0"/>
    <w:rsid w:val="001D2300"/>
    <w:rsid w:val="001E07A5"/>
    <w:rsid w:val="001E08D5"/>
    <w:rsid w:val="001E18CF"/>
    <w:rsid w:val="001E2256"/>
    <w:rsid w:val="001E488F"/>
    <w:rsid w:val="001E5D2C"/>
    <w:rsid w:val="001F253F"/>
    <w:rsid w:val="001F4488"/>
    <w:rsid w:val="001F4658"/>
    <w:rsid w:val="001F47A1"/>
    <w:rsid w:val="001F4AB1"/>
    <w:rsid w:val="001F7408"/>
    <w:rsid w:val="001F7434"/>
    <w:rsid w:val="0020407E"/>
    <w:rsid w:val="00204DFD"/>
    <w:rsid w:val="002050B4"/>
    <w:rsid w:val="002063D2"/>
    <w:rsid w:val="00206649"/>
    <w:rsid w:val="00206FE0"/>
    <w:rsid w:val="002116A7"/>
    <w:rsid w:val="00211E91"/>
    <w:rsid w:val="00211FF6"/>
    <w:rsid w:val="002150C3"/>
    <w:rsid w:val="002171C3"/>
    <w:rsid w:val="002174EE"/>
    <w:rsid w:val="002179F8"/>
    <w:rsid w:val="00220F64"/>
    <w:rsid w:val="00221307"/>
    <w:rsid w:val="002213A0"/>
    <w:rsid w:val="0022417A"/>
    <w:rsid w:val="00224A80"/>
    <w:rsid w:val="00224B94"/>
    <w:rsid w:val="00224E91"/>
    <w:rsid w:val="00224F10"/>
    <w:rsid w:val="00226B6D"/>
    <w:rsid w:val="00227693"/>
    <w:rsid w:val="00227B62"/>
    <w:rsid w:val="00231EAF"/>
    <w:rsid w:val="00235668"/>
    <w:rsid w:val="00247EA8"/>
    <w:rsid w:val="00250D29"/>
    <w:rsid w:val="00254066"/>
    <w:rsid w:val="0025412C"/>
    <w:rsid w:val="002546D1"/>
    <w:rsid w:val="002563E1"/>
    <w:rsid w:val="00263EE6"/>
    <w:rsid w:val="00264446"/>
    <w:rsid w:val="002718E6"/>
    <w:rsid w:val="00274781"/>
    <w:rsid w:val="002768CF"/>
    <w:rsid w:val="00276A37"/>
    <w:rsid w:val="00277604"/>
    <w:rsid w:val="00277C48"/>
    <w:rsid w:val="00280037"/>
    <w:rsid w:val="002811EA"/>
    <w:rsid w:val="002815D9"/>
    <w:rsid w:val="002819E5"/>
    <w:rsid w:val="002820EF"/>
    <w:rsid w:val="00285359"/>
    <w:rsid w:val="00292323"/>
    <w:rsid w:val="002948EF"/>
    <w:rsid w:val="002A0323"/>
    <w:rsid w:val="002A0C76"/>
    <w:rsid w:val="002A14F8"/>
    <w:rsid w:val="002A30A6"/>
    <w:rsid w:val="002A3724"/>
    <w:rsid w:val="002A4263"/>
    <w:rsid w:val="002A4B83"/>
    <w:rsid w:val="002A50AF"/>
    <w:rsid w:val="002A67CC"/>
    <w:rsid w:val="002A6E57"/>
    <w:rsid w:val="002A7166"/>
    <w:rsid w:val="002A736A"/>
    <w:rsid w:val="002B2302"/>
    <w:rsid w:val="002B33FC"/>
    <w:rsid w:val="002B7CEB"/>
    <w:rsid w:val="002C138B"/>
    <w:rsid w:val="002C163A"/>
    <w:rsid w:val="002C4043"/>
    <w:rsid w:val="002C4DF4"/>
    <w:rsid w:val="002C62E4"/>
    <w:rsid w:val="002D0902"/>
    <w:rsid w:val="002D0D9C"/>
    <w:rsid w:val="002D0EC0"/>
    <w:rsid w:val="002D2215"/>
    <w:rsid w:val="002D67D8"/>
    <w:rsid w:val="002E23F7"/>
    <w:rsid w:val="002E288B"/>
    <w:rsid w:val="002E2CE7"/>
    <w:rsid w:val="002E3AF4"/>
    <w:rsid w:val="002E7CC9"/>
    <w:rsid w:val="002F3877"/>
    <w:rsid w:val="002F464C"/>
    <w:rsid w:val="002F653C"/>
    <w:rsid w:val="00300CD5"/>
    <w:rsid w:val="00303020"/>
    <w:rsid w:val="0030373F"/>
    <w:rsid w:val="00303F64"/>
    <w:rsid w:val="0030503B"/>
    <w:rsid w:val="003067F3"/>
    <w:rsid w:val="00306FA0"/>
    <w:rsid w:val="00307CC5"/>
    <w:rsid w:val="003120FC"/>
    <w:rsid w:val="003125E5"/>
    <w:rsid w:val="00312638"/>
    <w:rsid w:val="0031353D"/>
    <w:rsid w:val="00322460"/>
    <w:rsid w:val="00325749"/>
    <w:rsid w:val="00331AC8"/>
    <w:rsid w:val="00331DD4"/>
    <w:rsid w:val="00333631"/>
    <w:rsid w:val="00335AC8"/>
    <w:rsid w:val="00336935"/>
    <w:rsid w:val="00344B5E"/>
    <w:rsid w:val="00346675"/>
    <w:rsid w:val="00346D2F"/>
    <w:rsid w:val="00350E17"/>
    <w:rsid w:val="00350EEC"/>
    <w:rsid w:val="00352258"/>
    <w:rsid w:val="00354C5D"/>
    <w:rsid w:val="00356AD1"/>
    <w:rsid w:val="003602AF"/>
    <w:rsid w:val="003628AE"/>
    <w:rsid w:val="00365CE5"/>
    <w:rsid w:val="00366959"/>
    <w:rsid w:val="0036698A"/>
    <w:rsid w:val="00366D50"/>
    <w:rsid w:val="0037306E"/>
    <w:rsid w:val="0037359E"/>
    <w:rsid w:val="003744A4"/>
    <w:rsid w:val="00374E7D"/>
    <w:rsid w:val="003755D5"/>
    <w:rsid w:val="003762CE"/>
    <w:rsid w:val="0037743E"/>
    <w:rsid w:val="003808CB"/>
    <w:rsid w:val="003822F1"/>
    <w:rsid w:val="00382593"/>
    <w:rsid w:val="00382756"/>
    <w:rsid w:val="0038396B"/>
    <w:rsid w:val="003844A6"/>
    <w:rsid w:val="00387945"/>
    <w:rsid w:val="00390497"/>
    <w:rsid w:val="003908D2"/>
    <w:rsid w:val="00390C55"/>
    <w:rsid w:val="00391356"/>
    <w:rsid w:val="00392E07"/>
    <w:rsid w:val="003952AB"/>
    <w:rsid w:val="003A04A1"/>
    <w:rsid w:val="003A250D"/>
    <w:rsid w:val="003A3AA5"/>
    <w:rsid w:val="003A42E1"/>
    <w:rsid w:val="003A48F5"/>
    <w:rsid w:val="003A50C4"/>
    <w:rsid w:val="003A76FA"/>
    <w:rsid w:val="003B1193"/>
    <w:rsid w:val="003B16E0"/>
    <w:rsid w:val="003B3506"/>
    <w:rsid w:val="003B3BF6"/>
    <w:rsid w:val="003B59C2"/>
    <w:rsid w:val="003B6269"/>
    <w:rsid w:val="003B64B2"/>
    <w:rsid w:val="003B756E"/>
    <w:rsid w:val="003C1F34"/>
    <w:rsid w:val="003C645B"/>
    <w:rsid w:val="003C7122"/>
    <w:rsid w:val="003C7E6C"/>
    <w:rsid w:val="003D2FFB"/>
    <w:rsid w:val="003D3D54"/>
    <w:rsid w:val="003D693F"/>
    <w:rsid w:val="003D6A56"/>
    <w:rsid w:val="003D6CFE"/>
    <w:rsid w:val="003E264F"/>
    <w:rsid w:val="003E389B"/>
    <w:rsid w:val="003E3C4B"/>
    <w:rsid w:val="003E4025"/>
    <w:rsid w:val="003E5A22"/>
    <w:rsid w:val="003E6A51"/>
    <w:rsid w:val="003E7328"/>
    <w:rsid w:val="003F1993"/>
    <w:rsid w:val="003F1AD2"/>
    <w:rsid w:val="003F5225"/>
    <w:rsid w:val="003F565F"/>
    <w:rsid w:val="003F5F0F"/>
    <w:rsid w:val="00400BCC"/>
    <w:rsid w:val="0040127A"/>
    <w:rsid w:val="00404D42"/>
    <w:rsid w:val="00405B5C"/>
    <w:rsid w:val="00407C01"/>
    <w:rsid w:val="00407ED0"/>
    <w:rsid w:val="004114CF"/>
    <w:rsid w:val="004129A7"/>
    <w:rsid w:val="00412E05"/>
    <w:rsid w:val="004163E5"/>
    <w:rsid w:val="004200E9"/>
    <w:rsid w:val="00426794"/>
    <w:rsid w:val="00430143"/>
    <w:rsid w:val="004313F7"/>
    <w:rsid w:val="00431A97"/>
    <w:rsid w:val="00433F08"/>
    <w:rsid w:val="00437387"/>
    <w:rsid w:val="00442071"/>
    <w:rsid w:val="00442682"/>
    <w:rsid w:val="00443A97"/>
    <w:rsid w:val="00443CE6"/>
    <w:rsid w:val="00446DA0"/>
    <w:rsid w:val="00450FD1"/>
    <w:rsid w:val="00453407"/>
    <w:rsid w:val="00454891"/>
    <w:rsid w:val="004618C7"/>
    <w:rsid w:val="00462E5B"/>
    <w:rsid w:val="00463491"/>
    <w:rsid w:val="00465962"/>
    <w:rsid w:val="0046758E"/>
    <w:rsid w:val="00467722"/>
    <w:rsid w:val="00467D16"/>
    <w:rsid w:val="0047225D"/>
    <w:rsid w:val="00472DAF"/>
    <w:rsid w:val="004731CC"/>
    <w:rsid w:val="0047572E"/>
    <w:rsid w:val="004758DE"/>
    <w:rsid w:val="00483430"/>
    <w:rsid w:val="004834B6"/>
    <w:rsid w:val="00483D45"/>
    <w:rsid w:val="00484A9C"/>
    <w:rsid w:val="004918C1"/>
    <w:rsid w:val="00491D59"/>
    <w:rsid w:val="004936F2"/>
    <w:rsid w:val="00494529"/>
    <w:rsid w:val="004A0160"/>
    <w:rsid w:val="004A187E"/>
    <w:rsid w:val="004A303A"/>
    <w:rsid w:val="004A5E55"/>
    <w:rsid w:val="004A6226"/>
    <w:rsid w:val="004A67D8"/>
    <w:rsid w:val="004A735C"/>
    <w:rsid w:val="004B0E91"/>
    <w:rsid w:val="004B2265"/>
    <w:rsid w:val="004B58F5"/>
    <w:rsid w:val="004B69E3"/>
    <w:rsid w:val="004B7157"/>
    <w:rsid w:val="004C212D"/>
    <w:rsid w:val="004C37B7"/>
    <w:rsid w:val="004C59F8"/>
    <w:rsid w:val="004C6720"/>
    <w:rsid w:val="004D3604"/>
    <w:rsid w:val="004D3C9A"/>
    <w:rsid w:val="004D54D3"/>
    <w:rsid w:val="004D6C51"/>
    <w:rsid w:val="004E0644"/>
    <w:rsid w:val="004E1277"/>
    <w:rsid w:val="004E1F83"/>
    <w:rsid w:val="004E3C8A"/>
    <w:rsid w:val="004E450D"/>
    <w:rsid w:val="004E67AB"/>
    <w:rsid w:val="004F1029"/>
    <w:rsid w:val="004F2137"/>
    <w:rsid w:val="004F4DAD"/>
    <w:rsid w:val="004F7C47"/>
    <w:rsid w:val="005023AD"/>
    <w:rsid w:val="00503E21"/>
    <w:rsid w:val="00504A0F"/>
    <w:rsid w:val="0050501E"/>
    <w:rsid w:val="00507B80"/>
    <w:rsid w:val="00512C08"/>
    <w:rsid w:val="005138FE"/>
    <w:rsid w:val="00513B3E"/>
    <w:rsid w:val="00515B6F"/>
    <w:rsid w:val="0051635E"/>
    <w:rsid w:val="00516664"/>
    <w:rsid w:val="0052018E"/>
    <w:rsid w:val="00520977"/>
    <w:rsid w:val="00522937"/>
    <w:rsid w:val="0052329A"/>
    <w:rsid w:val="00523596"/>
    <w:rsid w:val="0052479F"/>
    <w:rsid w:val="005325D3"/>
    <w:rsid w:val="005327C7"/>
    <w:rsid w:val="005329D2"/>
    <w:rsid w:val="00532DF7"/>
    <w:rsid w:val="00533521"/>
    <w:rsid w:val="00534886"/>
    <w:rsid w:val="005357DE"/>
    <w:rsid w:val="005358E1"/>
    <w:rsid w:val="00536BA0"/>
    <w:rsid w:val="00536BC6"/>
    <w:rsid w:val="005437BC"/>
    <w:rsid w:val="00543E80"/>
    <w:rsid w:val="00544B11"/>
    <w:rsid w:val="00547DEB"/>
    <w:rsid w:val="00550E3F"/>
    <w:rsid w:val="00553216"/>
    <w:rsid w:val="005533F5"/>
    <w:rsid w:val="005566E9"/>
    <w:rsid w:val="00562758"/>
    <w:rsid w:val="00563117"/>
    <w:rsid w:val="0056313E"/>
    <w:rsid w:val="00565191"/>
    <w:rsid w:val="00566EE9"/>
    <w:rsid w:val="00567662"/>
    <w:rsid w:val="00572E4D"/>
    <w:rsid w:val="005747D6"/>
    <w:rsid w:val="005750E5"/>
    <w:rsid w:val="00576321"/>
    <w:rsid w:val="00581316"/>
    <w:rsid w:val="005817F2"/>
    <w:rsid w:val="00581AFD"/>
    <w:rsid w:val="00581C62"/>
    <w:rsid w:val="00587814"/>
    <w:rsid w:val="00590385"/>
    <w:rsid w:val="00594D37"/>
    <w:rsid w:val="00596E3A"/>
    <w:rsid w:val="005972F6"/>
    <w:rsid w:val="00597466"/>
    <w:rsid w:val="005A052B"/>
    <w:rsid w:val="005A54DF"/>
    <w:rsid w:val="005A5EC1"/>
    <w:rsid w:val="005A7991"/>
    <w:rsid w:val="005B08D1"/>
    <w:rsid w:val="005B1759"/>
    <w:rsid w:val="005B20A8"/>
    <w:rsid w:val="005B3686"/>
    <w:rsid w:val="005B4F30"/>
    <w:rsid w:val="005B601C"/>
    <w:rsid w:val="005B7FD4"/>
    <w:rsid w:val="005C2AAA"/>
    <w:rsid w:val="005C3162"/>
    <w:rsid w:val="005C600F"/>
    <w:rsid w:val="005D1FD6"/>
    <w:rsid w:val="005D22AF"/>
    <w:rsid w:val="005D5C03"/>
    <w:rsid w:val="005D609D"/>
    <w:rsid w:val="005E437C"/>
    <w:rsid w:val="005E652E"/>
    <w:rsid w:val="005F0B61"/>
    <w:rsid w:val="005F121B"/>
    <w:rsid w:val="005F2409"/>
    <w:rsid w:val="005F2FDF"/>
    <w:rsid w:val="005F395B"/>
    <w:rsid w:val="005F3BFE"/>
    <w:rsid w:val="005F451A"/>
    <w:rsid w:val="005F5812"/>
    <w:rsid w:val="005F783A"/>
    <w:rsid w:val="00602A58"/>
    <w:rsid w:val="00604A21"/>
    <w:rsid w:val="00604B19"/>
    <w:rsid w:val="00604D18"/>
    <w:rsid w:val="00605DD6"/>
    <w:rsid w:val="0060696C"/>
    <w:rsid w:val="00611E51"/>
    <w:rsid w:val="00617061"/>
    <w:rsid w:val="00617A33"/>
    <w:rsid w:val="00621A50"/>
    <w:rsid w:val="006220E0"/>
    <w:rsid w:val="00623B28"/>
    <w:rsid w:val="00623B9C"/>
    <w:rsid w:val="006259F7"/>
    <w:rsid w:val="00627213"/>
    <w:rsid w:val="006274A3"/>
    <w:rsid w:val="00630994"/>
    <w:rsid w:val="006318E7"/>
    <w:rsid w:val="006323EC"/>
    <w:rsid w:val="00632B7C"/>
    <w:rsid w:val="00633790"/>
    <w:rsid w:val="00633A49"/>
    <w:rsid w:val="00635720"/>
    <w:rsid w:val="00641410"/>
    <w:rsid w:val="00642923"/>
    <w:rsid w:val="00642D63"/>
    <w:rsid w:val="00644CC0"/>
    <w:rsid w:val="00645F8B"/>
    <w:rsid w:val="00647B18"/>
    <w:rsid w:val="00651565"/>
    <w:rsid w:val="0065162E"/>
    <w:rsid w:val="00652874"/>
    <w:rsid w:val="006567EC"/>
    <w:rsid w:val="00657BB7"/>
    <w:rsid w:val="006600F7"/>
    <w:rsid w:val="0066192E"/>
    <w:rsid w:val="00661999"/>
    <w:rsid w:val="00661C74"/>
    <w:rsid w:val="00661DFC"/>
    <w:rsid w:val="00661F46"/>
    <w:rsid w:val="006644F6"/>
    <w:rsid w:val="00664728"/>
    <w:rsid w:val="00664DD7"/>
    <w:rsid w:val="00664EB1"/>
    <w:rsid w:val="00666D2F"/>
    <w:rsid w:val="0067078E"/>
    <w:rsid w:val="0067133F"/>
    <w:rsid w:val="00671AF4"/>
    <w:rsid w:val="00672560"/>
    <w:rsid w:val="006734FB"/>
    <w:rsid w:val="006739CE"/>
    <w:rsid w:val="00676CB9"/>
    <w:rsid w:val="006818E9"/>
    <w:rsid w:val="0068432D"/>
    <w:rsid w:val="0068535F"/>
    <w:rsid w:val="006873E5"/>
    <w:rsid w:val="006919C6"/>
    <w:rsid w:val="00691CD9"/>
    <w:rsid w:val="0069283D"/>
    <w:rsid w:val="00692F01"/>
    <w:rsid w:val="0069319E"/>
    <w:rsid w:val="00693401"/>
    <w:rsid w:val="00693AB3"/>
    <w:rsid w:val="00693EAA"/>
    <w:rsid w:val="00695A45"/>
    <w:rsid w:val="00697596"/>
    <w:rsid w:val="00697C8D"/>
    <w:rsid w:val="006A1D15"/>
    <w:rsid w:val="006A2B05"/>
    <w:rsid w:val="006A4AEF"/>
    <w:rsid w:val="006A4C23"/>
    <w:rsid w:val="006A54E6"/>
    <w:rsid w:val="006A5C39"/>
    <w:rsid w:val="006A6A21"/>
    <w:rsid w:val="006A6B7A"/>
    <w:rsid w:val="006B3FF5"/>
    <w:rsid w:val="006B70F3"/>
    <w:rsid w:val="006B7A1C"/>
    <w:rsid w:val="006C1BAA"/>
    <w:rsid w:val="006C5526"/>
    <w:rsid w:val="006C57A0"/>
    <w:rsid w:val="006C6CE2"/>
    <w:rsid w:val="006C7261"/>
    <w:rsid w:val="006C72F8"/>
    <w:rsid w:val="006D1214"/>
    <w:rsid w:val="006E19B2"/>
    <w:rsid w:val="006E3C5F"/>
    <w:rsid w:val="006E3EF3"/>
    <w:rsid w:val="006E735B"/>
    <w:rsid w:val="006E78BE"/>
    <w:rsid w:val="006E7F16"/>
    <w:rsid w:val="006F06EC"/>
    <w:rsid w:val="006F075B"/>
    <w:rsid w:val="006F0D97"/>
    <w:rsid w:val="006F1638"/>
    <w:rsid w:val="006F3E17"/>
    <w:rsid w:val="006F587E"/>
    <w:rsid w:val="006F6547"/>
    <w:rsid w:val="006F6EA7"/>
    <w:rsid w:val="006F7BE7"/>
    <w:rsid w:val="006F7FF2"/>
    <w:rsid w:val="007001FA"/>
    <w:rsid w:val="0070242A"/>
    <w:rsid w:val="00702F5F"/>
    <w:rsid w:val="007040A3"/>
    <w:rsid w:val="0071210A"/>
    <w:rsid w:val="00713BC4"/>
    <w:rsid w:val="00714B6A"/>
    <w:rsid w:val="00715E1D"/>
    <w:rsid w:val="00716F00"/>
    <w:rsid w:val="00717B99"/>
    <w:rsid w:val="00717F70"/>
    <w:rsid w:val="00722959"/>
    <w:rsid w:val="00722CBB"/>
    <w:rsid w:val="0072417E"/>
    <w:rsid w:val="007245D3"/>
    <w:rsid w:val="00725D6F"/>
    <w:rsid w:val="007274DE"/>
    <w:rsid w:val="00727565"/>
    <w:rsid w:val="0073095E"/>
    <w:rsid w:val="00732607"/>
    <w:rsid w:val="00732955"/>
    <w:rsid w:val="00732B96"/>
    <w:rsid w:val="00734918"/>
    <w:rsid w:val="007358C1"/>
    <w:rsid w:val="00735A4E"/>
    <w:rsid w:val="00740706"/>
    <w:rsid w:val="007415CA"/>
    <w:rsid w:val="00741FF3"/>
    <w:rsid w:val="00742019"/>
    <w:rsid w:val="00742617"/>
    <w:rsid w:val="00743083"/>
    <w:rsid w:val="00743847"/>
    <w:rsid w:val="00744453"/>
    <w:rsid w:val="00747BF2"/>
    <w:rsid w:val="00752437"/>
    <w:rsid w:val="007533C8"/>
    <w:rsid w:val="00754AFA"/>
    <w:rsid w:val="00762204"/>
    <w:rsid w:val="00762E09"/>
    <w:rsid w:val="007634CF"/>
    <w:rsid w:val="00763676"/>
    <w:rsid w:val="007642AF"/>
    <w:rsid w:val="00764BF4"/>
    <w:rsid w:val="007715BA"/>
    <w:rsid w:val="007730BE"/>
    <w:rsid w:val="007747F1"/>
    <w:rsid w:val="00776E8F"/>
    <w:rsid w:val="0078370B"/>
    <w:rsid w:val="007847DE"/>
    <w:rsid w:val="00785028"/>
    <w:rsid w:val="00787192"/>
    <w:rsid w:val="00796A84"/>
    <w:rsid w:val="00797109"/>
    <w:rsid w:val="007A07CF"/>
    <w:rsid w:val="007A0BF5"/>
    <w:rsid w:val="007A130E"/>
    <w:rsid w:val="007A2351"/>
    <w:rsid w:val="007A2FFD"/>
    <w:rsid w:val="007B2232"/>
    <w:rsid w:val="007B5343"/>
    <w:rsid w:val="007C099B"/>
    <w:rsid w:val="007C3601"/>
    <w:rsid w:val="007C3603"/>
    <w:rsid w:val="007D1C8B"/>
    <w:rsid w:val="007D2B05"/>
    <w:rsid w:val="007D4C6B"/>
    <w:rsid w:val="007D4DE7"/>
    <w:rsid w:val="007D5E91"/>
    <w:rsid w:val="007E0F5B"/>
    <w:rsid w:val="007E2427"/>
    <w:rsid w:val="007E30CC"/>
    <w:rsid w:val="007E3F64"/>
    <w:rsid w:val="007E6703"/>
    <w:rsid w:val="007E6E01"/>
    <w:rsid w:val="007E7EF8"/>
    <w:rsid w:val="007F125E"/>
    <w:rsid w:val="007F1852"/>
    <w:rsid w:val="007F4C87"/>
    <w:rsid w:val="007F7F18"/>
    <w:rsid w:val="008021B9"/>
    <w:rsid w:val="008027A3"/>
    <w:rsid w:val="0080427F"/>
    <w:rsid w:val="00804930"/>
    <w:rsid w:val="00805D78"/>
    <w:rsid w:val="00807CCF"/>
    <w:rsid w:val="008106B9"/>
    <w:rsid w:val="008132C4"/>
    <w:rsid w:val="0081564C"/>
    <w:rsid w:val="0081666D"/>
    <w:rsid w:val="0082343C"/>
    <w:rsid w:val="00823723"/>
    <w:rsid w:val="00824C5C"/>
    <w:rsid w:val="008263B2"/>
    <w:rsid w:val="00827436"/>
    <w:rsid w:val="008274C6"/>
    <w:rsid w:val="00832828"/>
    <w:rsid w:val="00832D4D"/>
    <w:rsid w:val="00833E0B"/>
    <w:rsid w:val="00834744"/>
    <w:rsid w:val="008350BE"/>
    <w:rsid w:val="00841836"/>
    <w:rsid w:val="00841E3F"/>
    <w:rsid w:val="00842D9B"/>
    <w:rsid w:val="0084374C"/>
    <w:rsid w:val="00844853"/>
    <w:rsid w:val="0084496E"/>
    <w:rsid w:val="00844C71"/>
    <w:rsid w:val="00844FE8"/>
    <w:rsid w:val="008452AD"/>
    <w:rsid w:val="0084581F"/>
    <w:rsid w:val="00845D5B"/>
    <w:rsid w:val="008477C2"/>
    <w:rsid w:val="00847C45"/>
    <w:rsid w:val="008510C0"/>
    <w:rsid w:val="00853B23"/>
    <w:rsid w:val="00854F73"/>
    <w:rsid w:val="00860C0A"/>
    <w:rsid w:val="00863475"/>
    <w:rsid w:val="00863B90"/>
    <w:rsid w:val="00864340"/>
    <w:rsid w:val="00865774"/>
    <w:rsid w:val="008665A6"/>
    <w:rsid w:val="008703CB"/>
    <w:rsid w:val="00870FC1"/>
    <w:rsid w:val="008717ED"/>
    <w:rsid w:val="00872048"/>
    <w:rsid w:val="00874792"/>
    <w:rsid w:val="00874EA6"/>
    <w:rsid w:val="00875158"/>
    <w:rsid w:val="00876CD6"/>
    <w:rsid w:val="00880024"/>
    <w:rsid w:val="008800D4"/>
    <w:rsid w:val="00881CCF"/>
    <w:rsid w:val="00881DCA"/>
    <w:rsid w:val="00881F92"/>
    <w:rsid w:val="00887761"/>
    <w:rsid w:val="00887EEE"/>
    <w:rsid w:val="008944F5"/>
    <w:rsid w:val="0089467B"/>
    <w:rsid w:val="008967CB"/>
    <w:rsid w:val="00897EB7"/>
    <w:rsid w:val="00897EDF"/>
    <w:rsid w:val="008A28D8"/>
    <w:rsid w:val="008A4FD1"/>
    <w:rsid w:val="008A52A3"/>
    <w:rsid w:val="008B0851"/>
    <w:rsid w:val="008B4B40"/>
    <w:rsid w:val="008B7251"/>
    <w:rsid w:val="008C38F2"/>
    <w:rsid w:val="008C4805"/>
    <w:rsid w:val="008C4CED"/>
    <w:rsid w:val="008D0590"/>
    <w:rsid w:val="008D0B02"/>
    <w:rsid w:val="008D1502"/>
    <w:rsid w:val="008D16B8"/>
    <w:rsid w:val="008D2420"/>
    <w:rsid w:val="008D26B8"/>
    <w:rsid w:val="008D2D8B"/>
    <w:rsid w:val="008D3E58"/>
    <w:rsid w:val="008D5017"/>
    <w:rsid w:val="008D7A63"/>
    <w:rsid w:val="008E1DD4"/>
    <w:rsid w:val="008E1E6B"/>
    <w:rsid w:val="008E3535"/>
    <w:rsid w:val="008E41E9"/>
    <w:rsid w:val="008E534A"/>
    <w:rsid w:val="008E56E4"/>
    <w:rsid w:val="008E5F26"/>
    <w:rsid w:val="008F23B1"/>
    <w:rsid w:val="008F3A77"/>
    <w:rsid w:val="008F5CC6"/>
    <w:rsid w:val="008F7B13"/>
    <w:rsid w:val="00903C95"/>
    <w:rsid w:val="00905B8B"/>
    <w:rsid w:val="00906040"/>
    <w:rsid w:val="009061E7"/>
    <w:rsid w:val="00906384"/>
    <w:rsid w:val="00910C65"/>
    <w:rsid w:val="00915A66"/>
    <w:rsid w:val="00915B3E"/>
    <w:rsid w:val="00917F51"/>
    <w:rsid w:val="009220DB"/>
    <w:rsid w:val="009222EA"/>
    <w:rsid w:val="00924EFA"/>
    <w:rsid w:val="00924FE3"/>
    <w:rsid w:val="00925DC4"/>
    <w:rsid w:val="00926190"/>
    <w:rsid w:val="00926E23"/>
    <w:rsid w:val="00927870"/>
    <w:rsid w:val="00930361"/>
    <w:rsid w:val="00932E9C"/>
    <w:rsid w:val="00934222"/>
    <w:rsid w:val="009349BE"/>
    <w:rsid w:val="00936497"/>
    <w:rsid w:val="00936D31"/>
    <w:rsid w:val="00937A05"/>
    <w:rsid w:val="00937CD6"/>
    <w:rsid w:val="00943671"/>
    <w:rsid w:val="00943C32"/>
    <w:rsid w:val="0094463C"/>
    <w:rsid w:val="0095062C"/>
    <w:rsid w:val="00952085"/>
    <w:rsid w:val="0095319F"/>
    <w:rsid w:val="009538D1"/>
    <w:rsid w:val="009547EB"/>
    <w:rsid w:val="00961F06"/>
    <w:rsid w:val="00964E7A"/>
    <w:rsid w:val="00967102"/>
    <w:rsid w:val="0096749D"/>
    <w:rsid w:val="00967772"/>
    <w:rsid w:val="009729F3"/>
    <w:rsid w:val="00972BCC"/>
    <w:rsid w:val="009747D9"/>
    <w:rsid w:val="00975EA0"/>
    <w:rsid w:val="00981780"/>
    <w:rsid w:val="00981C5B"/>
    <w:rsid w:val="00982D2B"/>
    <w:rsid w:val="00985368"/>
    <w:rsid w:val="00986F79"/>
    <w:rsid w:val="00987FAF"/>
    <w:rsid w:val="00993E3E"/>
    <w:rsid w:val="00995875"/>
    <w:rsid w:val="00995DAA"/>
    <w:rsid w:val="00996CC2"/>
    <w:rsid w:val="00997686"/>
    <w:rsid w:val="009A007A"/>
    <w:rsid w:val="009A02DA"/>
    <w:rsid w:val="009A432D"/>
    <w:rsid w:val="009A4770"/>
    <w:rsid w:val="009A4811"/>
    <w:rsid w:val="009A5EB0"/>
    <w:rsid w:val="009A751A"/>
    <w:rsid w:val="009A7E59"/>
    <w:rsid w:val="009B0B59"/>
    <w:rsid w:val="009B5002"/>
    <w:rsid w:val="009B5320"/>
    <w:rsid w:val="009B5947"/>
    <w:rsid w:val="009B6996"/>
    <w:rsid w:val="009C07A9"/>
    <w:rsid w:val="009C08A9"/>
    <w:rsid w:val="009C1C87"/>
    <w:rsid w:val="009C2A4D"/>
    <w:rsid w:val="009C32FB"/>
    <w:rsid w:val="009C664F"/>
    <w:rsid w:val="009C6883"/>
    <w:rsid w:val="009D015B"/>
    <w:rsid w:val="009D0ED8"/>
    <w:rsid w:val="009D1038"/>
    <w:rsid w:val="009D2D4D"/>
    <w:rsid w:val="009D4BC3"/>
    <w:rsid w:val="009E0A11"/>
    <w:rsid w:val="009E18E6"/>
    <w:rsid w:val="009E19FE"/>
    <w:rsid w:val="009E2327"/>
    <w:rsid w:val="009E2560"/>
    <w:rsid w:val="009E2834"/>
    <w:rsid w:val="009E5FE3"/>
    <w:rsid w:val="009E727D"/>
    <w:rsid w:val="009F028F"/>
    <w:rsid w:val="009F042B"/>
    <w:rsid w:val="009F200F"/>
    <w:rsid w:val="009F2618"/>
    <w:rsid w:val="009F26E3"/>
    <w:rsid w:val="009F3370"/>
    <w:rsid w:val="009F4799"/>
    <w:rsid w:val="009F56F6"/>
    <w:rsid w:val="009F6C3D"/>
    <w:rsid w:val="009F7CB0"/>
    <w:rsid w:val="00A017F9"/>
    <w:rsid w:val="00A04F7D"/>
    <w:rsid w:val="00A052A8"/>
    <w:rsid w:val="00A06E6A"/>
    <w:rsid w:val="00A101B7"/>
    <w:rsid w:val="00A17636"/>
    <w:rsid w:val="00A23EA0"/>
    <w:rsid w:val="00A267C7"/>
    <w:rsid w:val="00A2693B"/>
    <w:rsid w:val="00A27287"/>
    <w:rsid w:val="00A30678"/>
    <w:rsid w:val="00A34A72"/>
    <w:rsid w:val="00A3648F"/>
    <w:rsid w:val="00A365B1"/>
    <w:rsid w:val="00A418A5"/>
    <w:rsid w:val="00A47E33"/>
    <w:rsid w:val="00A5104B"/>
    <w:rsid w:val="00A51DD8"/>
    <w:rsid w:val="00A52020"/>
    <w:rsid w:val="00A53336"/>
    <w:rsid w:val="00A53B5A"/>
    <w:rsid w:val="00A55189"/>
    <w:rsid w:val="00A55744"/>
    <w:rsid w:val="00A57B55"/>
    <w:rsid w:val="00A608D5"/>
    <w:rsid w:val="00A6420E"/>
    <w:rsid w:val="00A66069"/>
    <w:rsid w:val="00A66EEE"/>
    <w:rsid w:val="00A6706B"/>
    <w:rsid w:val="00A67849"/>
    <w:rsid w:val="00A7001F"/>
    <w:rsid w:val="00A71B6C"/>
    <w:rsid w:val="00A75AD5"/>
    <w:rsid w:val="00A75B9A"/>
    <w:rsid w:val="00A8286A"/>
    <w:rsid w:val="00A90CA1"/>
    <w:rsid w:val="00A90F01"/>
    <w:rsid w:val="00A91E17"/>
    <w:rsid w:val="00A925C9"/>
    <w:rsid w:val="00A92ECD"/>
    <w:rsid w:val="00A93C54"/>
    <w:rsid w:val="00A9557C"/>
    <w:rsid w:val="00A9664E"/>
    <w:rsid w:val="00A96A54"/>
    <w:rsid w:val="00A976D9"/>
    <w:rsid w:val="00AA1C66"/>
    <w:rsid w:val="00AA3295"/>
    <w:rsid w:val="00AA3652"/>
    <w:rsid w:val="00AA4219"/>
    <w:rsid w:val="00AA4D02"/>
    <w:rsid w:val="00AA5808"/>
    <w:rsid w:val="00AA78DE"/>
    <w:rsid w:val="00AB2B50"/>
    <w:rsid w:val="00AB4E71"/>
    <w:rsid w:val="00AB5217"/>
    <w:rsid w:val="00AB5A26"/>
    <w:rsid w:val="00AB63F2"/>
    <w:rsid w:val="00AB6B17"/>
    <w:rsid w:val="00AC019D"/>
    <w:rsid w:val="00AC18D9"/>
    <w:rsid w:val="00AC2EA1"/>
    <w:rsid w:val="00AC3BAC"/>
    <w:rsid w:val="00AD499E"/>
    <w:rsid w:val="00AD59B9"/>
    <w:rsid w:val="00AD6AC9"/>
    <w:rsid w:val="00AD6F02"/>
    <w:rsid w:val="00AD7241"/>
    <w:rsid w:val="00AE0A37"/>
    <w:rsid w:val="00AE0ACC"/>
    <w:rsid w:val="00AE24E9"/>
    <w:rsid w:val="00AE2EE7"/>
    <w:rsid w:val="00AE3358"/>
    <w:rsid w:val="00AE4081"/>
    <w:rsid w:val="00AE46BB"/>
    <w:rsid w:val="00AE52CD"/>
    <w:rsid w:val="00AF4C38"/>
    <w:rsid w:val="00AF4F7B"/>
    <w:rsid w:val="00AF5E18"/>
    <w:rsid w:val="00B023D8"/>
    <w:rsid w:val="00B02493"/>
    <w:rsid w:val="00B0307A"/>
    <w:rsid w:val="00B0357C"/>
    <w:rsid w:val="00B039A2"/>
    <w:rsid w:val="00B03A00"/>
    <w:rsid w:val="00B06BC2"/>
    <w:rsid w:val="00B06F7E"/>
    <w:rsid w:val="00B07349"/>
    <w:rsid w:val="00B14466"/>
    <w:rsid w:val="00B1646C"/>
    <w:rsid w:val="00B22BE8"/>
    <w:rsid w:val="00B22D0C"/>
    <w:rsid w:val="00B24EE5"/>
    <w:rsid w:val="00B26FAC"/>
    <w:rsid w:val="00B27451"/>
    <w:rsid w:val="00B2776E"/>
    <w:rsid w:val="00B27A35"/>
    <w:rsid w:val="00B301F9"/>
    <w:rsid w:val="00B33411"/>
    <w:rsid w:val="00B34417"/>
    <w:rsid w:val="00B368B1"/>
    <w:rsid w:val="00B3729C"/>
    <w:rsid w:val="00B37374"/>
    <w:rsid w:val="00B37ACE"/>
    <w:rsid w:val="00B437E1"/>
    <w:rsid w:val="00B44901"/>
    <w:rsid w:val="00B455AD"/>
    <w:rsid w:val="00B45F36"/>
    <w:rsid w:val="00B476B5"/>
    <w:rsid w:val="00B51B51"/>
    <w:rsid w:val="00B5275F"/>
    <w:rsid w:val="00B5397D"/>
    <w:rsid w:val="00B54500"/>
    <w:rsid w:val="00B60998"/>
    <w:rsid w:val="00B6125C"/>
    <w:rsid w:val="00B61FA0"/>
    <w:rsid w:val="00B62BA3"/>
    <w:rsid w:val="00B63F00"/>
    <w:rsid w:val="00B6448A"/>
    <w:rsid w:val="00B7032C"/>
    <w:rsid w:val="00B7059F"/>
    <w:rsid w:val="00B722B0"/>
    <w:rsid w:val="00B72A58"/>
    <w:rsid w:val="00B73AD9"/>
    <w:rsid w:val="00B73AFA"/>
    <w:rsid w:val="00B76437"/>
    <w:rsid w:val="00B76D97"/>
    <w:rsid w:val="00B7794C"/>
    <w:rsid w:val="00B77FAF"/>
    <w:rsid w:val="00B801D6"/>
    <w:rsid w:val="00B805BB"/>
    <w:rsid w:val="00B87599"/>
    <w:rsid w:val="00B90ECD"/>
    <w:rsid w:val="00B9204A"/>
    <w:rsid w:val="00B938D7"/>
    <w:rsid w:val="00B961B8"/>
    <w:rsid w:val="00BA2FA1"/>
    <w:rsid w:val="00BA66B5"/>
    <w:rsid w:val="00BA7645"/>
    <w:rsid w:val="00BB2BFC"/>
    <w:rsid w:val="00BB33B9"/>
    <w:rsid w:val="00BB508F"/>
    <w:rsid w:val="00BB6BA2"/>
    <w:rsid w:val="00BB6FAA"/>
    <w:rsid w:val="00BC3840"/>
    <w:rsid w:val="00BC68F4"/>
    <w:rsid w:val="00BD0AAA"/>
    <w:rsid w:val="00BD499C"/>
    <w:rsid w:val="00BD6B27"/>
    <w:rsid w:val="00BE0AD1"/>
    <w:rsid w:val="00BE40BB"/>
    <w:rsid w:val="00BE48B7"/>
    <w:rsid w:val="00BE4FAB"/>
    <w:rsid w:val="00BE5ACF"/>
    <w:rsid w:val="00BE5CF0"/>
    <w:rsid w:val="00BE697C"/>
    <w:rsid w:val="00BF06F2"/>
    <w:rsid w:val="00BF1EFE"/>
    <w:rsid w:val="00BF34BF"/>
    <w:rsid w:val="00BF649D"/>
    <w:rsid w:val="00C00C54"/>
    <w:rsid w:val="00C00DC6"/>
    <w:rsid w:val="00C01CC1"/>
    <w:rsid w:val="00C04460"/>
    <w:rsid w:val="00C04991"/>
    <w:rsid w:val="00C05361"/>
    <w:rsid w:val="00C07447"/>
    <w:rsid w:val="00C10E39"/>
    <w:rsid w:val="00C10E8B"/>
    <w:rsid w:val="00C11062"/>
    <w:rsid w:val="00C14796"/>
    <w:rsid w:val="00C165D6"/>
    <w:rsid w:val="00C16C0C"/>
    <w:rsid w:val="00C1781E"/>
    <w:rsid w:val="00C17B1B"/>
    <w:rsid w:val="00C208E0"/>
    <w:rsid w:val="00C2097A"/>
    <w:rsid w:val="00C224AA"/>
    <w:rsid w:val="00C22E00"/>
    <w:rsid w:val="00C250AF"/>
    <w:rsid w:val="00C26711"/>
    <w:rsid w:val="00C30076"/>
    <w:rsid w:val="00C306F9"/>
    <w:rsid w:val="00C32F92"/>
    <w:rsid w:val="00C3354A"/>
    <w:rsid w:val="00C364D4"/>
    <w:rsid w:val="00C37368"/>
    <w:rsid w:val="00C40DB7"/>
    <w:rsid w:val="00C43126"/>
    <w:rsid w:val="00C44BF7"/>
    <w:rsid w:val="00C47523"/>
    <w:rsid w:val="00C47A2B"/>
    <w:rsid w:val="00C47CAE"/>
    <w:rsid w:val="00C502EB"/>
    <w:rsid w:val="00C51E86"/>
    <w:rsid w:val="00C52F7F"/>
    <w:rsid w:val="00C53BEF"/>
    <w:rsid w:val="00C54069"/>
    <w:rsid w:val="00C5613A"/>
    <w:rsid w:val="00C56221"/>
    <w:rsid w:val="00C56C03"/>
    <w:rsid w:val="00C607F5"/>
    <w:rsid w:val="00C6084A"/>
    <w:rsid w:val="00C6229F"/>
    <w:rsid w:val="00C627D0"/>
    <w:rsid w:val="00C62DFC"/>
    <w:rsid w:val="00C656BC"/>
    <w:rsid w:val="00C65780"/>
    <w:rsid w:val="00C70DF5"/>
    <w:rsid w:val="00C71FE2"/>
    <w:rsid w:val="00C74BE4"/>
    <w:rsid w:val="00C77167"/>
    <w:rsid w:val="00C80EB7"/>
    <w:rsid w:val="00C8110F"/>
    <w:rsid w:val="00C821C9"/>
    <w:rsid w:val="00C833B4"/>
    <w:rsid w:val="00C833E8"/>
    <w:rsid w:val="00C83AD6"/>
    <w:rsid w:val="00C865D3"/>
    <w:rsid w:val="00C90EC0"/>
    <w:rsid w:val="00C91292"/>
    <w:rsid w:val="00C912BD"/>
    <w:rsid w:val="00C94B00"/>
    <w:rsid w:val="00C957AB"/>
    <w:rsid w:val="00C96376"/>
    <w:rsid w:val="00C97E8D"/>
    <w:rsid w:val="00CA0C19"/>
    <w:rsid w:val="00CA1416"/>
    <w:rsid w:val="00CA298E"/>
    <w:rsid w:val="00CA456B"/>
    <w:rsid w:val="00CA483F"/>
    <w:rsid w:val="00CA614F"/>
    <w:rsid w:val="00CA62B2"/>
    <w:rsid w:val="00CA7DC2"/>
    <w:rsid w:val="00CB22A9"/>
    <w:rsid w:val="00CB244A"/>
    <w:rsid w:val="00CB5C86"/>
    <w:rsid w:val="00CB5CC3"/>
    <w:rsid w:val="00CC4836"/>
    <w:rsid w:val="00CC4A82"/>
    <w:rsid w:val="00CC7EA8"/>
    <w:rsid w:val="00CD09CE"/>
    <w:rsid w:val="00CD22E2"/>
    <w:rsid w:val="00CD2ACB"/>
    <w:rsid w:val="00CD42A9"/>
    <w:rsid w:val="00CD45B1"/>
    <w:rsid w:val="00CD499C"/>
    <w:rsid w:val="00CD6BDB"/>
    <w:rsid w:val="00CE0523"/>
    <w:rsid w:val="00CE50B0"/>
    <w:rsid w:val="00CE6650"/>
    <w:rsid w:val="00CE7C04"/>
    <w:rsid w:val="00CF19F8"/>
    <w:rsid w:val="00CF3B65"/>
    <w:rsid w:val="00CF6A89"/>
    <w:rsid w:val="00CF7089"/>
    <w:rsid w:val="00D01101"/>
    <w:rsid w:val="00D0181C"/>
    <w:rsid w:val="00D02F4D"/>
    <w:rsid w:val="00D03ACC"/>
    <w:rsid w:val="00D03B84"/>
    <w:rsid w:val="00D05E01"/>
    <w:rsid w:val="00D0637E"/>
    <w:rsid w:val="00D0638A"/>
    <w:rsid w:val="00D07D14"/>
    <w:rsid w:val="00D107A0"/>
    <w:rsid w:val="00D10A10"/>
    <w:rsid w:val="00D10A98"/>
    <w:rsid w:val="00D133DF"/>
    <w:rsid w:val="00D15EFB"/>
    <w:rsid w:val="00D1651D"/>
    <w:rsid w:val="00D16940"/>
    <w:rsid w:val="00D20099"/>
    <w:rsid w:val="00D26022"/>
    <w:rsid w:val="00D324FC"/>
    <w:rsid w:val="00D32B90"/>
    <w:rsid w:val="00D33384"/>
    <w:rsid w:val="00D35D6F"/>
    <w:rsid w:val="00D37579"/>
    <w:rsid w:val="00D375B8"/>
    <w:rsid w:val="00D45408"/>
    <w:rsid w:val="00D4638E"/>
    <w:rsid w:val="00D46D7D"/>
    <w:rsid w:val="00D47D36"/>
    <w:rsid w:val="00D5097A"/>
    <w:rsid w:val="00D539FE"/>
    <w:rsid w:val="00D54516"/>
    <w:rsid w:val="00D54B6B"/>
    <w:rsid w:val="00D54F4F"/>
    <w:rsid w:val="00D5743B"/>
    <w:rsid w:val="00D63F14"/>
    <w:rsid w:val="00D63F22"/>
    <w:rsid w:val="00D719E2"/>
    <w:rsid w:val="00D772EB"/>
    <w:rsid w:val="00D77BF6"/>
    <w:rsid w:val="00D84644"/>
    <w:rsid w:val="00D858CB"/>
    <w:rsid w:val="00D859E5"/>
    <w:rsid w:val="00D8680E"/>
    <w:rsid w:val="00D8697B"/>
    <w:rsid w:val="00D92E8D"/>
    <w:rsid w:val="00D95C24"/>
    <w:rsid w:val="00D9720E"/>
    <w:rsid w:val="00DA0E84"/>
    <w:rsid w:val="00DA20C0"/>
    <w:rsid w:val="00DA21BC"/>
    <w:rsid w:val="00DA3D68"/>
    <w:rsid w:val="00DA495D"/>
    <w:rsid w:val="00DA5D55"/>
    <w:rsid w:val="00DA635E"/>
    <w:rsid w:val="00DA6A77"/>
    <w:rsid w:val="00DA6B54"/>
    <w:rsid w:val="00DB091E"/>
    <w:rsid w:val="00DB5757"/>
    <w:rsid w:val="00DB6359"/>
    <w:rsid w:val="00DB6967"/>
    <w:rsid w:val="00DB6AD9"/>
    <w:rsid w:val="00DB7BB6"/>
    <w:rsid w:val="00DC06E3"/>
    <w:rsid w:val="00DC0941"/>
    <w:rsid w:val="00DC0EE9"/>
    <w:rsid w:val="00DC3C6B"/>
    <w:rsid w:val="00DC53B5"/>
    <w:rsid w:val="00DC541D"/>
    <w:rsid w:val="00DC5425"/>
    <w:rsid w:val="00DC569D"/>
    <w:rsid w:val="00DC6177"/>
    <w:rsid w:val="00DC7A89"/>
    <w:rsid w:val="00DD0670"/>
    <w:rsid w:val="00DD0C03"/>
    <w:rsid w:val="00DD3C44"/>
    <w:rsid w:val="00DD524F"/>
    <w:rsid w:val="00DD555D"/>
    <w:rsid w:val="00DD6771"/>
    <w:rsid w:val="00DE2027"/>
    <w:rsid w:val="00DE3F1F"/>
    <w:rsid w:val="00DE4723"/>
    <w:rsid w:val="00DE7F22"/>
    <w:rsid w:val="00DF0375"/>
    <w:rsid w:val="00DF1EF9"/>
    <w:rsid w:val="00DF552B"/>
    <w:rsid w:val="00DF62BE"/>
    <w:rsid w:val="00E00549"/>
    <w:rsid w:val="00E0080B"/>
    <w:rsid w:val="00E01D01"/>
    <w:rsid w:val="00E042BC"/>
    <w:rsid w:val="00E046C0"/>
    <w:rsid w:val="00E0657D"/>
    <w:rsid w:val="00E06CF0"/>
    <w:rsid w:val="00E07F18"/>
    <w:rsid w:val="00E100FF"/>
    <w:rsid w:val="00E11184"/>
    <w:rsid w:val="00E11316"/>
    <w:rsid w:val="00E1175E"/>
    <w:rsid w:val="00E118B8"/>
    <w:rsid w:val="00E1425B"/>
    <w:rsid w:val="00E144B5"/>
    <w:rsid w:val="00E162BC"/>
    <w:rsid w:val="00E2199D"/>
    <w:rsid w:val="00E22745"/>
    <w:rsid w:val="00E22AC1"/>
    <w:rsid w:val="00E23A4F"/>
    <w:rsid w:val="00E257A6"/>
    <w:rsid w:val="00E301ED"/>
    <w:rsid w:val="00E3042A"/>
    <w:rsid w:val="00E30B3A"/>
    <w:rsid w:val="00E32792"/>
    <w:rsid w:val="00E3336D"/>
    <w:rsid w:val="00E35740"/>
    <w:rsid w:val="00E3680B"/>
    <w:rsid w:val="00E3709D"/>
    <w:rsid w:val="00E40F20"/>
    <w:rsid w:val="00E416C9"/>
    <w:rsid w:val="00E45360"/>
    <w:rsid w:val="00E47DB9"/>
    <w:rsid w:val="00E537CC"/>
    <w:rsid w:val="00E5401E"/>
    <w:rsid w:val="00E56662"/>
    <w:rsid w:val="00E5743F"/>
    <w:rsid w:val="00E60667"/>
    <w:rsid w:val="00E61C26"/>
    <w:rsid w:val="00E62C49"/>
    <w:rsid w:val="00E648E4"/>
    <w:rsid w:val="00E64CD9"/>
    <w:rsid w:val="00E64E6B"/>
    <w:rsid w:val="00E66863"/>
    <w:rsid w:val="00E66995"/>
    <w:rsid w:val="00E671C2"/>
    <w:rsid w:val="00E672E9"/>
    <w:rsid w:val="00E67B9F"/>
    <w:rsid w:val="00E73336"/>
    <w:rsid w:val="00E7387E"/>
    <w:rsid w:val="00E74053"/>
    <w:rsid w:val="00E7517F"/>
    <w:rsid w:val="00E752C4"/>
    <w:rsid w:val="00E75706"/>
    <w:rsid w:val="00E75AC8"/>
    <w:rsid w:val="00E76F9A"/>
    <w:rsid w:val="00E8010A"/>
    <w:rsid w:val="00E80A61"/>
    <w:rsid w:val="00E81C55"/>
    <w:rsid w:val="00E83F4C"/>
    <w:rsid w:val="00E86DA8"/>
    <w:rsid w:val="00E87241"/>
    <w:rsid w:val="00E910EF"/>
    <w:rsid w:val="00E9114C"/>
    <w:rsid w:val="00E917DD"/>
    <w:rsid w:val="00E92270"/>
    <w:rsid w:val="00E944CC"/>
    <w:rsid w:val="00E94FCE"/>
    <w:rsid w:val="00E95124"/>
    <w:rsid w:val="00E979D0"/>
    <w:rsid w:val="00EA005E"/>
    <w:rsid w:val="00EA0A25"/>
    <w:rsid w:val="00EA0BF7"/>
    <w:rsid w:val="00EA0DDA"/>
    <w:rsid w:val="00EA5F66"/>
    <w:rsid w:val="00EA73B6"/>
    <w:rsid w:val="00EB004D"/>
    <w:rsid w:val="00EB0E38"/>
    <w:rsid w:val="00EB0F3D"/>
    <w:rsid w:val="00EB19D7"/>
    <w:rsid w:val="00EB22CE"/>
    <w:rsid w:val="00EB3869"/>
    <w:rsid w:val="00EB4085"/>
    <w:rsid w:val="00EB76C4"/>
    <w:rsid w:val="00EC0795"/>
    <w:rsid w:val="00EC2C21"/>
    <w:rsid w:val="00EC3DBC"/>
    <w:rsid w:val="00EC43B4"/>
    <w:rsid w:val="00EC62CD"/>
    <w:rsid w:val="00ED37D3"/>
    <w:rsid w:val="00ED6273"/>
    <w:rsid w:val="00ED669A"/>
    <w:rsid w:val="00EE0EB6"/>
    <w:rsid w:val="00EE1BF2"/>
    <w:rsid w:val="00EE1F9D"/>
    <w:rsid w:val="00EE31EF"/>
    <w:rsid w:val="00EE5962"/>
    <w:rsid w:val="00EF0369"/>
    <w:rsid w:val="00EF158A"/>
    <w:rsid w:val="00EF21F7"/>
    <w:rsid w:val="00EF2D97"/>
    <w:rsid w:val="00F0229E"/>
    <w:rsid w:val="00F06C49"/>
    <w:rsid w:val="00F109D8"/>
    <w:rsid w:val="00F10BBA"/>
    <w:rsid w:val="00F12A29"/>
    <w:rsid w:val="00F134ED"/>
    <w:rsid w:val="00F143F3"/>
    <w:rsid w:val="00F16A88"/>
    <w:rsid w:val="00F17FB2"/>
    <w:rsid w:val="00F21709"/>
    <w:rsid w:val="00F24558"/>
    <w:rsid w:val="00F24F8A"/>
    <w:rsid w:val="00F267B0"/>
    <w:rsid w:val="00F26B11"/>
    <w:rsid w:val="00F27510"/>
    <w:rsid w:val="00F30244"/>
    <w:rsid w:val="00F30D31"/>
    <w:rsid w:val="00F32057"/>
    <w:rsid w:val="00F32928"/>
    <w:rsid w:val="00F32987"/>
    <w:rsid w:val="00F339D9"/>
    <w:rsid w:val="00F34446"/>
    <w:rsid w:val="00F360B0"/>
    <w:rsid w:val="00F364EB"/>
    <w:rsid w:val="00F43EE0"/>
    <w:rsid w:val="00F440D7"/>
    <w:rsid w:val="00F4421D"/>
    <w:rsid w:val="00F44B6F"/>
    <w:rsid w:val="00F515BB"/>
    <w:rsid w:val="00F53EA5"/>
    <w:rsid w:val="00F5659F"/>
    <w:rsid w:val="00F57D25"/>
    <w:rsid w:val="00F665C6"/>
    <w:rsid w:val="00F747D7"/>
    <w:rsid w:val="00F75475"/>
    <w:rsid w:val="00F755C4"/>
    <w:rsid w:val="00F75AD9"/>
    <w:rsid w:val="00F760FF"/>
    <w:rsid w:val="00F761BC"/>
    <w:rsid w:val="00F76FEC"/>
    <w:rsid w:val="00F77F3D"/>
    <w:rsid w:val="00F8661A"/>
    <w:rsid w:val="00F90E01"/>
    <w:rsid w:val="00F91C09"/>
    <w:rsid w:val="00F92D71"/>
    <w:rsid w:val="00F92E44"/>
    <w:rsid w:val="00F9364D"/>
    <w:rsid w:val="00F944B3"/>
    <w:rsid w:val="00F9726D"/>
    <w:rsid w:val="00FA26DA"/>
    <w:rsid w:val="00FA2E2A"/>
    <w:rsid w:val="00FA4EFE"/>
    <w:rsid w:val="00FA62E3"/>
    <w:rsid w:val="00FA63F0"/>
    <w:rsid w:val="00FA66CA"/>
    <w:rsid w:val="00FB23AB"/>
    <w:rsid w:val="00FB29DC"/>
    <w:rsid w:val="00FB3AE8"/>
    <w:rsid w:val="00FB412F"/>
    <w:rsid w:val="00FB5ED7"/>
    <w:rsid w:val="00FC0CFF"/>
    <w:rsid w:val="00FC122B"/>
    <w:rsid w:val="00FC127B"/>
    <w:rsid w:val="00FC1673"/>
    <w:rsid w:val="00FC3B7A"/>
    <w:rsid w:val="00FC541F"/>
    <w:rsid w:val="00FC5F6D"/>
    <w:rsid w:val="00FC6182"/>
    <w:rsid w:val="00FC6C1C"/>
    <w:rsid w:val="00FC6FAC"/>
    <w:rsid w:val="00FC71CD"/>
    <w:rsid w:val="00FD0ABB"/>
    <w:rsid w:val="00FD0DAD"/>
    <w:rsid w:val="00FD30CA"/>
    <w:rsid w:val="00FD4089"/>
    <w:rsid w:val="00FD6577"/>
    <w:rsid w:val="00FD75AF"/>
    <w:rsid w:val="00FE0B41"/>
    <w:rsid w:val="00FE33CB"/>
    <w:rsid w:val="00FE3793"/>
    <w:rsid w:val="00FE3E93"/>
    <w:rsid w:val="00FE409F"/>
    <w:rsid w:val="00FE4109"/>
    <w:rsid w:val="00FE45B5"/>
    <w:rsid w:val="00FE568F"/>
    <w:rsid w:val="00FF0EBD"/>
    <w:rsid w:val="00FF2585"/>
    <w:rsid w:val="00FF283D"/>
    <w:rsid w:val="00FF2AF2"/>
    <w:rsid w:val="00FF502F"/>
    <w:rsid w:val="00FF5912"/>
    <w:rsid w:val="00FF5C1B"/>
    <w:rsid w:val="00FF76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33CB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E33C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E33C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E33C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E33CB"/>
    <w:rPr>
      <w:sz w:val="18"/>
      <w:szCs w:val="18"/>
    </w:rPr>
  </w:style>
  <w:style w:type="table" w:styleId="a5">
    <w:name w:val="Table Grid"/>
    <w:basedOn w:val="a1"/>
    <w:uiPriority w:val="39"/>
    <w:rsid w:val="00FE33CB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01284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4</Words>
  <Characters>2363</Characters>
  <Application>Microsoft Office Word</Application>
  <DocSecurity>0</DocSecurity>
  <Lines>19</Lines>
  <Paragraphs>5</Paragraphs>
  <ScaleCrop>false</ScaleCrop>
  <Company/>
  <LinksUpToDate>false</LinksUpToDate>
  <CharactersWithSpaces>2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L</dc:creator>
  <cp:keywords/>
  <dc:description/>
  <cp:lastModifiedBy>WJL</cp:lastModifiedBy>
  <cp:revision>3</cp:revision>
  <dcterms:created xsi:type="dcterms:W3CDTF">2016-08-24T16:58:00Z</dcterms:created>
  <dcterms:modified xsi:type="dcterms:W3CDTF">2016-08-24T17:01:00Z</dcterms:modified>
</cp:coreProperties>
</file>